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C20C5" w14:textId="2EC92DE7" w:rsidR="00A243C6" w:rsidRPr="002A2E9C" w:rsidRDefault="001507F9" w:rsidP="00B82D1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5607AA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1</w:t>
      </w:r>
      <w:r w:rsidR="009F3D80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3</w:t>
      </w:r>
      <w:bookmarkStart w:id="0" w:name="_GoBack"/>
      <w:bookmarkEnd w:id="0"/>
      <w:r w:rsidR="005607AA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Table</w:t>
      </w:r>
      <w:r w:rsidR="005607AA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.</w:t>
      </w:r>
      <w:r w:rsidR="002F1CB3" w:rsidRPr="002A2E9C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8101FB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</w:t>
      </w:r>
      <w:r w:rsidR="00A9568A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f </w:t>
      </w:r>
      <w:r w:rsidR="008101FB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female </w:t>
      </w:r>
      <w:r w:rsidR="008101FB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13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8101FB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8101FB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old </w:t>
      </w:r>
      <w:r w:rsidR="008101FB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participants and the general population. </w:t>
      </w:r>
    </w:p>
    <w:tbl>
      <w:tblPr>
        <w:tblStyle w:val="Estilo1"/>
        <w:tblW w:w="9444" w:type="dxa"/>
        <w:tblLook w:val="04A0" w:firstRow="1" w:lastRow="0" w:firstColumn="1" w:lastColumn="0" w:noHBand="0" w:noVBand="1"/>
      </w:tblPr>
      <w:tblGrid>
        <w:gridCol w:w="1702"/>
        <w:gridCol w:w="1010"/>
        <w:gridCol w:w="1010"/>
        <w:gridCol w:w="1077"/>
        <w:gridCol w:w="1077"/>
        <w:gridCol w:w="1077"/>
        <w:gridCol w:w="972"/>
        <w:gridCol w:w="1519"/>
      </w:tblGrid>
      <w:tr w:rsidR="00934F2E" w:rsidRPr="002A2E9C" w14:paraId="71FDD3B8" w14:textId="7001FDA3" w:rsidTr="00B82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702" w:type="dxa"/>
            <w:tcBorders>
              <w:top w:val="single" w:sz="12" w:space="0" w:color="auto"/>
              <w:bottom w:val="single" w:sz="4" w:space="0" w:color="auto"/>
            </w:tcBorders>
          </w:tcPr>
          <w:p w14:paraId="1FA1DE37" w14:textId="77777777" w:rsidR="00934F2E" w:rsidRPr="002A2E9C" w:rsidRDefault="00934F2E" w:rsidP="008101F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10" w:type="dxa"/>
            <w:tcBorders>
              <w:top w:val="single" w:sz="12" w:space="0" w:color="auto"/>
              <w:bottom w:val="single" w:sz="4" w:space="0" w:color="auto"/>
            </w:tcBorders>
          </w:tcPr>
          <w:p w14:paraId="4A144C2B" w14:textId="764AF897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FD6A3BF" w14:textId="5C457426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8549FF8" w14:textId="77777777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189AECF" w14:textId="77777777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A03FA25" w14:textId="77777777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</w:tcPr>
          <w:p w14:paraId="62E18625" w14:textId="6EA8A35E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4" w:space="0" w:color="auto"/>
            </w:tcBorders>
          </w:tcPr>
          <w:p w14:paraId="176C41D1" w14:textId="7805B219" w:rsidR="00934F2E" w:rsidRPr="002A2E9C" w:rsidRDefault="00934F2E" w:rsidP="008101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934F2E" w:rsidRPr="002A2E9C" w14:paraId="7389E90A" w14:textId="2F259C1C" w:rsidTr="00B82D17">
        <w:trPr>
          <w:trHeight w:val="317"/>
        </w:trPr>
        <w:tc>
          <w:tcPr>
            <w:tcW w:w="1702" w:type="dxa"/>
            <w:tcBorders>
              <w:top w:val="single" w:sz="4" w:space="0" w:color="auto"/>
            </w:tcBorders>
          </w:tcPr>
          <w:p w14:paraId="6EC16CE8" w14:textId="1905BF39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all)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275CF667" w14:textId="352F9F3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0D7BEDE8" w14:textId="76991FA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7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</w:tcPr>
          <w:p w14:paraId="666286DD" w14:textId="7661F752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7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</w:tcPr>
          <w:p w14:paraId="6CDCC538" w14:textId="275A0093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9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</w:tcPr>
          <w:p w14:paraId="6C86D5A0" w14:textId="42D4BD93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7%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B6244B2" w14:textId="225C84B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8.00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50E2A5F4" w14:textId="33BDF56C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25-277.75</w:t>
            </w:r>
          </w:p>
        </w:tc>
      </w:tr>
      <w:tr w:rsidR="00934F2E" w:rsidRPr="002A2E9C" w14:paraId="41D29A6A" w14:textId="22055BEE" w:rsidTr="00E25575">
        <w:trPr>
          <w:trHeight w:val="317"/>
        </w:trPr>
        <w:tc>
          <w:tcPr>
            <w:tcW w:w="1702" w:type="dxa"/>
          </w:tcPr>
          <w:p w14:paraId="7B2C27F5" w14:textId="31994899" w:rsidR="00934F2E" w:rsidRPr="00844FBF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omp</w:t>
            </w:r>
          </w:p>
        </w:tc>
        <w:tc>
          <w:tcPr>
            <w:tcW w:w="1010" w:type="dxa"/>
          </w:tcPr>
          <w:p w14:paraId="3ADF9FE0" w14:textId="7EFB92E3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9</w:t>
            </w:r>
          </w:p>
        </w:tc>
        <w:tc>
          <w:tcPr>
            <w:tcW w:w="1010" w:type="dxa"/>
            <w:noWrap/>
          </w:tcPr>
          <w:p w14:paraId="6805CFC6" w14:textId="5BA4D00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8%</w:t>
            </w:r>
          </w:p>
        </w:tc>
        <w:tc>
          <w:tcPr>
            <w:tcW w:w="1077" w:type="dxa"/>
            <w:noWrap/>
          </w:tcPr>
          <w:p w14:paraId="4200BCD1" w14:textId="1A72908C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2%</w:t>
            </w:r>
          </w:p>
        </w:tc>
        <w:tc>
          <w:tcPr>
            <w:tcW w:w="1077" w:type="dxa"/>
            <w:noWrap/>
          </w:tcPr>
          <w:p w14:paraId="31586842" w14:textId="382005D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3%</w:t>
            </w:r>
          </w:p>
        </w:tc>
        <w:tc>
          <w:tcPr>
            <w:tcW w:w="1077" w:type="dxa"/>
            <w:noWrap/>
          </w:tcPr>
          <w:p w14:paraId="27A466A6" w14:textId="3F8C6DF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8%</w:t>
            </w:r>
          </w:p>
        </w:tc>
        <w:tc>
          <w:tcPr>
            <w:tcW w:w="972" w:type="dxa"/>
          </w:tcPr>
          <w:p w14:paraId="4E7EE6B7" w14:textId="6E03A08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4.00</w:t>
            </w:r>
          </w:p>
        </w:tc>
        <w:tc>
          <w:tcPr>
            <w:tcW w:w="1519" w:type="dxa"/>
          </w:tcPr>
          <w:p w14:paraId="42A48E94" w14:textId="69DF68D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00-273.50</w:t>
            </w:r>
          </w:p>
        </w:tc>
      </w:tr>
      <w:tr w:rsidR="00934F2E" w:rsidRPr="002A2E9C" w14:paraId="08AC6042" w14:textId="3DFEAACB" w:rsidTr="00E25575">
        <w:trPr>
          <w:trHeight w:val="317"/>
        </w:trPr>
        <w:tc>
          <w:tcPr>
            <w:tcW w:w="1702" w:type="dxa"/>
          </w:tcPr>
          <w:p w14:paraId="07735B95" w14:textId="6031B78E" w:rsidR="00934F2E" w:rsidRPr="00844FBF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erf</w:t>
            </w:r>
          </w:p>
        </w:tc>
        <w:tc>
          <w:tcPr>
            <w:tcW w:w="1010" w:type="dxa"/>
          </w:tcPr>
          <w:p w14:paraId="4E04F11B" w14:textId="143EF81E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010" w:type="dxa"/>
            <w:noWrap/>
          </w:tcPr>
          <w:p w14:paraId="6F8D249D" w14:textId="41F28FAD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9%</w:t>
            </w:r>
          </w:p>
        </w:tc>
        <w:tc>
          <w:tcPr>
            <w:tcW w:w="1077" w:type="dxa"/>
            <w:noWrap/>
          </w:tcPr>
          <w:p w14:paraId="14C291CD" w14:textId="4E27B54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9%</w:t>
            </w:r>
          </w:p>
        </w:tc>
        <w:tc>
          <w:tcPr>
            <w:tcW w:w="1077" w:type="dxa"/>
            <w:noWrap/>
          </w:tcPr>
          <w:p w14:paraId="07601535" w14:textId="6461CE3D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4%</w:t>
            </w:r>
          </w:p>
        </w:tc>
        <w:tc>
          <w:tcPr>
            <w:tcW w:w="1077" w:type="dxa"/>
            <w:noWrap/>
          </w:tcPr>
          <w:p w14:paraId="0C1A3A6B" w14:textId="1731E08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8%</w:t>
            </w:r>
          </w:p>
        </w:tc>
        <w:tc>
          <w:tcPr>
            <w:tcW w:w="972" w:type="dxa"/>
          </w:tcPr>
          <w:p w14:paraId="5EC2DD22" w14:textId="42948AE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9.00</w:t>
            </w:r>
          </w:p>
        </w:tc>
        <w:tc>
          <w:tcPr>
            <w:tcW w:w="1519" w:type="dxa"/>
          </w:tcPr>
          <w:p w14:paraId="6DEAFE37" w14:textId="607FAFD0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.00-298.00</w:t>
            </w:r>
          </w:p>
        </w:tc>
      </w:tr>
      <w:tr w:rsidR="00934F2E" w:rsidRPr="002A2E9C" w14:paraId="703BECD3" w14:textId="6B278754" w:rsidTr="00E25575">
        <w:trPr>
          <w:trHeight w:val="317"/>
        </w:trPr>
        <w:tc>
          <w:tcPr>
            <w:tcW w:w="1702" w:type="dxa"/>
            <w:hideMark/>
          </w:tcPr>
          <w:p w14:paraId="493DA808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andball</w:t>
            </w:r>
          </w:p>
        </w:tc>
        <w:tc>
          <w:tcPr>
            <w:tcW w:w="1010" w:type="dxa"/>
          </w:tcPr>
          <w:p w14:paraId="298DD68C" w14:textId="4EC14EDF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8</w:t>
            </w:r>
          </w:p>
        </w:tc>
        <w:tc>
          <w:tcPr>
            <w:tcW w:w="1010" w:type="dxa"/>
            <w:noWrap/>
            <w:hideMark/>
          </w:tcPr>
          <w:p w14:paraId="5D641FC2" w14:textId="42D7C6F1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6%</w:t>
            </w:r>
          </w:p>
        </w:tc>
        <w:tc>
          <w:tcPr>
            <w:tcW w:w="1077" w:type="dxa"/>
            <w:noWrap/>
            <w:hideMark/>
          </w:tcPr>
          <w:p w14:paraId="6523420C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3%</w:t>
            </w:r>
          </w:p>
        </w:tc>
        <w:tc>
          <w:tcPr>
            <w:tcW w:w="1077" w:type="dxa"/>
            <w:noWrap/>
            <w:hideMark/>
          </w:tcPr>
          <w:p w14:paraId="14A9A7C5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4B95E923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8%</w:t>
            </w:r>
          </w:p>
        </w:tc>
        <w:tc>
          <w:tcPr>
            <w:tcW w:w="972" w:type="dxa"/>
          </w:tcPr>
          <w:p w14:paraId="41FE14DA" w14:textId="1D11D02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9.50</w:t>
            </w:r>
          </w:p>
        </w:tc>
        <w:tc>
          <w:tcPr>
            <w:tcW w:w="1519" w:type="dxa"/>
          </w:tcPr>
          <w:p w14:paraId="667F8B63" w14:textId="755F4B9A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7.00-279.00</w:t>
            </w:r>
          </w:p>
        </w:tc>
      </w:tr>
      <w:tr w:rsidR="00934F2E" w:rsidRPr="002A2E9C" w14:paraId="017D377B" w14:textId="46134821" w:rsidTr="00E25575">
        <w:trPr>
          <w:trHeight w:val="317"/>
        </w:trPr>
        <w:tc>
          <w:tcPr>
            <w:tcW w:w="1702" w:type="dxa"/>
            <w:hideMark/>
          </w:tcPr>
          <w:p w14:paraId="45F947F9" w14:textId="77777777" w:rsidR="00934F2E" w:rsidRPr="00A9568A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ootball</w:t>
            </w:r>
          </w:p>
        </w:tc>
        <w:tc>
          <w:tcPr>
            <w:tcW w:w="1010" w:type="dxa"/>
          </w:tcPr>
          <w:p w14:paraId="7A42515B" w14:textId="68FB8EC9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2</w:t>
            </w:r>
          </w:p>
        </w:tc>
        <w:tc>
          <w:tcPr>
            <w:tcW w:w="1010" w:type="dxa"/>
            <w:noWrap/>
            <w:hideMark/>
          </w:tcPr>
          <w:p w14:paraId="074AF5E6" w14:textId="42420959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.2%</w:t>
            </w:r>
          </w:p>
        </w:tc>
        <w:tc>
          <w:tcPr>
            <w:tcW w:w="1077" w:type="dxa"/>
            <w:noWrap/>
            <w:hideMark/>
          </w:tcPr>
          <w:p w14:paraId="61C8353F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8.4%</w:t>
            </w:r>
          </w:p>
        </w:tc>
        <w:tc>
          <w:tcPr>
            <w:tcW w:w="1077" w:type="dxa"/>
            <w:noWrap/>
            <w:hideMark/>
          </w:tcPr>
          <w:p w14:paraId="58AF90AB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.7%</w:t>
            </w:r>
          </w:p>
        </w:tc>
        <w:tc>
          <w:tcPr>
            <w:tcW w:w="1077" w:type="dxa"/>
            <w:noWrap/>
            <w:hideMark/>
          </w:tcPr>
          <w:p w14:paraId="624DE7B4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.7%</w:t>
            </w:r>
          </w:p>
        </w:tc>
        <w:tc>
          <w:tcPr>
            <w:tcW w:w="972" w:type="dxa"/>
          </w:tcPr>
          <w:p w14:paraId="0D8030FB" w14:textId="454EB8E8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0.00</w:t>
            </w:r>
          </w:p>
        </w:tc>
        <w:tc>
          <w:tcPr>
            <w:tcW w:w="1519" w:type="dxa"/>
          </w:tcPr>
          <w:p w14:paraId="6CC2FACB" w14:textId="5AE6128C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6.00-287.75</w:t>
            </w:r>
          </w:p>
        </w:tc>
      </w:tr>
      <w:tr w:rsidR="00934F2E" w:rsidRPr="002A2E9C" w14:paraId="76601FEB" w14:textId="0F1C31AA" w:rsidTr="00E25575">
        <w:trPr>
          <w:trHeight w:val="317"/>
        </w:trPr>
        <w:tc>
          <w:tcPr>
            <w:tcW w:w="1702" w:type="dxa"/>
            <w:hideMark/>
          </w:tcPr>
          <w:p w14:paraId="3BC6087B" w14:textId="7C0A21E3" w:rsidR="00934F2E" w:rsidRPr="00844FBF" w:rsidRDefault="00A9568A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hythmic</w:t>
            </w:r>
            <w:r w:rsidR="00934F2E"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Gym.</w:t>
            </w:r>
          </w:p>
        </w:tc>
        <w:tc>
          <w:tcPr>
            <w:tcW w:w="1010" w:type="dxa"/>
          </w:tcPr>
          <w:p w14:paraId="498CFAD4" w14:textId="15A1A3B1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5</w:t>
            </w:r>
          </w:p>
        </w:tc>
        <w:tc>
          <w:tcPr>
            <w:tcW w:w="1010" w:type="dxa"/>
            <w:noWrap/>
            <w:hideMark/>
          </w:tcPr>
          <w:p w14:paraId="37402343" w14:textId="51D38613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1%</w:t>
            </w:r>
          </w:p>
        </w:tc>
        <w:tc>
          <w:tcPr>
            <w:tcW w:w="1077" w:type="dxa"/>
            <w:noWrap/>
            <w:hideMark/>
          </w:tcPr>
          <w:p w14:paraId="329598B5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9%</w:t>
            </w:r>
          </w:p>
        </w:tc>
        <w:tc>
          <w:tcPr>
            <w:tcW w:w="1077" w:type="dxa"/>
            <w:noWrap/>
            <w:hideMark/>
          </w:tcPr>
          <w:p w14:paraId="301029A7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6%</w:t>
            </w:r>
          </w:p>
        </w:tc>
        <w:tc>
          <w:tcPr>
            <w:tcW w:w="1077" w:type="dxa"/>
            <w:noWrap/>
            <w:hideMark/>
          </w:tcPr>
          <w:p w14:paraId="771AB399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%</w:t>
            </w:r>
          </w:p>
        </w:tc>
        <w:tc>
          <w:tcPr>
            <w:tcW w:w="972" w:type="dxa"/>
          </w:tcPr>
          <w:p w14:paraId="0082AF28" w14:textId="273BE3A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3.00</w:t>
            </w:r>
          </w:p>
        </w:tc>
        <w:tc>
          <w:tcPr>
            <w:tcW w:w="1519" w:type="dxa"/>
          </w:tcPr>
          <w:p w14:paraId="47A9FA3C" w14:textId="6AA48A5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.00-275.00</w:t>
            </w:r>
          </w:p>
        </w:tc>
      </w:tr>
      <w:tr w:rsidR="00934F2E" w:rsidRPr="002A2E9C" w14:paraId="56569DD0" w14:textId="5EF1A178" w:rsidTr="00E25575">
        <w:trPr>
          <w:trHeight w:val="317"/>
        </w:trPr>
        <w:tc>
          <w:tcPr>
            <w:tcW w:w="1702" w:type="dxa"/>
            <w:hideMark/>
          </w:tcPr>
          <w:p w14:paraId="60B56465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thletics</w:t>
            </w:r>
          </w:p>
        </w:tc>
        <w:tc>
          <w:tcPr>
            <w:tcW w:w="1010" w:type="dxa"/>
          </w:tcPr>
          <w:p w14:paraId="767D97AE" w14:textId="75117BA3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4</w:t>
            </w:r>
          </w:p>
        </w:tc>
        <w:tc>
          <w:tcPr>
            <w:tcW w:w="1010" w:type="dxa"/>
            <w:noWrap/>
            <w:hideMark/>
          </w:tcPr>
          <w:p w14:paraId="29D9685C" w14:textId="25F23A3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7%</w:t>
            </w:r>
          </w:p>
        </w:tc>
        <w:tc>
          <w:tcPr>
            <w:tcW w:w="1077" w:type="dxa"/>
            <w:noWrap/>
            <w:hideMark/>
          </w:tcPr>
          <w:p w14:paraId="148559F5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0%</w:t>
            </w:r>
          </w:p>
        </w:tc>
        <w:tc>
          <w:tcPr>
            <w:tcW w:w="1077" w:type="dxa"/>
            <w:noWrap/>
            <w:hideMark/>
          </w:tcPr>
          <w:p w14:paraId="5AD8B8E2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7%</w:t>
            </w:r>
          </w:p>
        </w:tc>
        <w:tc>
          <w:tcPr>
            <w:tcW w:w="1077" w:type="dxa"/>
            <w:noWrap/>
            <w:hideMark/>
          </w:tcPr>
          <w:p w14:paraId="4739AEBC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5%</w:t>
            </w:r>
          </w:p>
        </w:tc>
        <w:tc>
          <w:tcPr>
            <w:tcW w:w="972" w:type="dxa"/>
          </w:tcPr>
          <w:p w14:paraId="2C2E9716" w14:textId="6A460276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3.50</w:t>
            </w:r>
          </w:p>
        </w:tc>
        <w:tc>
          <w:tcPr>
            <w:tcW w:w="1519" w:type="dxa"/>
          </w:tcPr>
          <w:p w14:paraId="76CC51FB" w14:textId="21392DDE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3.75-289.50</w:t>
            </w:r>
          </w:p>
        </w:tc>
      </w:tr>
      <w:tr w:rsidR="00934F2E" w:rsidRPr="002A2E9C" w14:paraId="48CD6EED" w14:textId="1771FEC6" w:rsidTr="00E25575">
        <w:trPr>
          <w:trHeight w:val="317"/>
        </w:trPr>
        <w:tc>
          <w:tcPr>
            <w:tcW w:w="1702" w:type="dxa"/>
            <w:hideMark/>
          </w:tcPr>
          <w:p w14:paraId="53F12601" w14:textId="2BC2F65B" w:rsidR="00934F2E" w:rsidRPr="00844FBF" w:rsidRDefault="00A9568A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olleyball</w:t>
            </w:r>
          </w:p>
        </w:tc>
        <w:tc>
          <w:tcPr>
            <w:tcW w:w="1010" w:type="dxa"/>
          </w:tcPr>
          <w:p w14:paraId="2FD54338" w14:textId="3AC1213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010" w:type="dxa"/>
            <w:noWrap/>
            <w:hideMark/>
          </w:tcPr>
          <w:p w14:paraId="654BCE5A" w14:textId="788EF6FA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0%</w:t>
            </w:r>
          </w:p>
        </w:tc>
        <w:tc>
          <w:tcPr>
            <w:tcW w:w="1077" w:type="dxa"/>
            <w:noWrap/>
            <w:hideMark/>
          </w:tcPr>
          <w:p w14:paraId="2838324E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5%</w:t>
            </w:r>
          </w:p>
        </w:tc>
        <w:tc>
          <w:tcPr>
            <w:tcW w:w="1077" w:type="dxa"/>
            <w:noWrap/>
            <w:hideMark/>
          </w:tcPr>
          <w:p w14:paraId="0EEEAB7D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0%</w:t>
            </w:r>
          </w:p>
        </w:tc>
        <w:tc>
          <w:tcPr>
            <w:tcW w:w="1077" w:type="dxa"/>
            <w:noWrap/>
            <w:hideMark/>
          </w:tcPr>
          <w:p w14:paraId="75358305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4%</w:t>
            </w:r>
          </w:p>
        </w:tc>
        <w:tc>
          <w:tcPr>
            <w:tcW w:w="972" w:type="dxa"/>
          </w:tcPr>
          <w:p w14:paraId="152046E9" w14:textId="319D11A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.00</w:t>
            </w:r>
          </w:p>
        </w:tc>
        <w:tc>
          <w:tcPr>
            <w:tcW w:w="1519" w:type="dxa"/>
          </w:tcPr>
          <w:p w14:paraId="0B47BDB0" w14:textId="2FA60A0A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00-291.00</w:t>
            </w:r>
          </w:p>
        </w:tc>
      </w:tr>
      <w:tr w:rsidR="00934F2E" w:rsidRPr="002A2E9C" w14:paraId="68F2CC44" w14:textId="5A44AE8D" w:rsidTr="00E25575">
        <w:trPr>
          <w:trHeight w:val="317"/>
        </w:trPr>
        <w:tc>
          <w:tcPr>
            <w:tcW w:w="1702" w:type="dxa"/>
            <w:hideMark/>
          </w:tcPr>
          <w:p w14:paraId="0C255464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ekwondo</w:t>
            </w:r>
          </w:p>
        </w:tc>
        <w:tc>
          <w:tcPr>
            <w:tcW w:w="1010" w:type="dxa"/>
          </w:tcPr>
          <w:p w14:paraId="13B4C29B" w14:textId="1E23FE58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010" w:type="dxa"/>
            <w:noWrap/>
            <w:hideMark/>
          </w:tcPr>
          <w:p w14:paraId="0F233D79" w14:textId="35E4B03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9%</w:t>
            </w:r>
          </w:p>
        </w:tc>
        <w:tc>
          <w:tcPr>
            <w:tcW w:w="1077" w:type="dxa"/>
            <w:noWrap/>
            <w:hideMark/>
          </w:tcPr>
          <w:p w14:paraId="55FA06D3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0%</w:t>
            </w:r>
          </w:p>
        </w:tc>
        <w:tc>
          <w:tcPr>
            <w:tcW w:w="1077" w:type="dxa"/>
            <w:noWrap/>
            <w:hideMark/>
          </w:tcPr>
          <w:p w14:paraId="73E4AB82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4%</w:t>
            </w:r>
          </w:p>
        </w:tc>
        <w:tc>
          <w:tcPr>
            <w:tcW w:w="1077" w:type="dxa"/>
            <w:noWrap/>
            <w:hideMark/>
          </w:tcPr>
          <w:p w14:paraId="269498C8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7%</w:t>
            </w:r>
          </w:p>
        </w:tc>
        <w:tc>
          <w:tcPr>
            <w:tcW w:w="972" w:type="dxa"/>
          </w:tcPr>
          <w:p w14:paraId="330E8965" w14:textId="01FE08A8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3.00</w:t>
            </w:r>
          </w:p>
        </w:tc>
        <w:tc>
          <w:tcPr>
            <w:tcW w:w="1519" w:type="dxa"/>
          </w:tcPr>
          <w:p w14:paraId="17E9381C" w14:textId="2906915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.00-231.00</w:t>
            </w:r>
          </w:p>
        </w:tc>
      </w:tr>
      <w:tr w:rsidR="00934F2E" w:rsidRPr="002A2E9C" w14:paraId="13A4B5D8" w14:textId="691A3853" w:rsidTr="00E25575">
        <w:trPr>
          <w:trHeight w:val="317"/>
        </w:trPr>
        <w:tc>
          <w:tcPr>
            <w:tcW w:w="1702" w:type="dxa"/>
            <w:hideMark/>
          </w:tcPr>
          <w:p w14:paraId="45933C7F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imming</w:t>
            </w:r>
          </w:p>
        </w:tc>
        <w:tc>
          <w:tcPr>
            <w:tcW w:w="1010" w:type="dxa"/>
          </w:tcPr>
          <w:p w14:paraId="7A0493BA" w14:textId="65E134C2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010" w:type="dxa"/>
            <w:noWrap/>
            <w:hideMark/>
          </w:tcPr>
          <w:p w14:paraId="3C84AE47" w14:textId="7B671A1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9%</w:t>
            </w:r>
          </w:p>
        </w:tc>
        <w:tc>
          <w:tcPr>
            <w:tcW w:w="1077" w:type="dxa"/>
            <w:noWrap/>
            <w:hideMark/>
          </w:tcPr>
          <w:p w14:paraId="491EA0FA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%</w:t>
            </w:r>
          </w:p>
        </w:tc>
        <w:tc>
          <w:tcPr>
            <w:tcW w:w="1077" w:type="dxa"/>
            <w:noWrap/>
            <w:hideMark/>
          </w:tcPr>
          <w:p w14:paraId="37125FBA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0%</w:t>
            </w:r>
          </w:p>
        </w:tc>
        <w:tc>
          <w:tcPr>
            <w:tcW w:w="1077" w:type="dxa"/>
            <w:noWrap/>
            <w:hideMark/>
          </w:tcPr>
          <w:p w14:paraId="56EF324B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5%</w:t>
            </w:r>
          </w:p>
        </w:tc>
        <w:tc>
          <w:tcPr>
            <w:tcW w:w="972" w:type="dxa"/>
          </w:tcPr>
          <w:p w14:paraId="20139041" w14:textId="1BEFE5D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7.00</w:t>
            </w:r>
          </w:p>
        </w:tc>
        <w:tc>
          <w:tcPr>
            <w:tcW w:w="1519" w:type="dxa"/>
          </w:tcPr>
          <w:p w14:paraId="2DEFC429" w14:textId="24FA6F56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0-293.00</w:t>
            </w:r>
          </w:p>
        </w:tc>
      </w:tr>
      <w:tr w:rsidR="00934F2E" w:rsidRPr="002A2E9C" w14:paraId="460DD55D" w14:textId="624523F9" w:rsidTr="00E25575">
        <w:trPr>
          <w:trHeight w:val="317"/>
        </w:trPr>
        <w:tc>
          <w:tcPr>
            <w:tcW w:w="1702" w:type="dxa"/>
            <w:hideMark/>
          </w:tcPr>
          <w:p w14:paraId="30E0E9B9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erobic</w:t>
            </w:r>
          </w:p>
        </w:tc>
        <w:tc>
          <w:tcPr>
            <w:tcW w:w="1010" w:type="dxa"/>
          </w:tcPr>
          <w:p w14:paraId="640E1954" w14:textId="0BB1D890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10" w:type="dxa"/>
            <w:noWrap/>
            <w:hideMark/>
          </w:tcPr>
          <w:p w14:paraId="3F733845" w14:textId="61205FC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%</w:t>
            </w:r>
          </w:p>
        </w:tc>
        <w:tc>
          <w:tcPr>
            <w:tcW w:w="1077" w:type="dxa"/>
            <w:noWrap/>
            <w:hideMark/>
          </w:tcPr>
          <w:p w14:paraId="424295A5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0F73A7F9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2%</w:t>
            </w:r>
          </w:p>
        </w:tc>
        <w:tc>
          <w:tcPr>
            <w:tcW w:w="1077" w:type="dxa"/>
            <w:noWrap/>
            <w:hideMark/>
          </w:tcPr>
          <w:p w14:paraId="62FFA471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2%</w:t>
            </w:r>
          </w:p>
        </w:tc>
        <w:tc>
          <w:tcPr>
            <w:tcW w:w="972" w:type="dxa"/>
          </w:tcPr>
          <w:p w14:paraId="5A8C1FCA" w14:textId="016DD9EE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7.50</w:t>
            </w:r>
          </w:p>
        </w:tc>
        <w:tc>
          <w:tcPr>
            <w:tcW w:w="1519" w:type="dxa"/>
          </w:tcPr>
          <w:p w14:paraId="1181E173" w14:textId="45E5D6D0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.75-239.50</w:t>
            </w:r>
          </w:p>
        </w:tc>
      </w:tr>
      <w:tr w:rsidR="00934F2E" w:rsidRPr="002A2E9C" w14:paraId="540FF4AC" w14:textId="3EB2B206" w:rsidTr="00E25575">
        <w:trPr>
          <w:trHeight w:val="317"/>
        </w:trPr>
        <w:tc>
          <w:tcPr>
            <w:tcW w:w="1702" w:type="dxa"/>
            <w:hideMark/>
          </w:tcPr>
          <w:p w14:paraId="1BBF381D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que pelota</w:t>
            </w:r>
          </w:p>
        </w:tc>
        <w:tc>
          <w:tcPr>
            <w:tcW w:w="1010" w:type="dxa"/>
          </w:tcPr>
          <w:p w14:paraId="5C1F3BF5" w14:textId="40CDB6DF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10" w:type="dxa"/>
            <w:noWrap/>
            <w:hideMark/>
          </w:tcPr>
          <w:p w14:paraId="11D87685" w14:textId="4C56AAE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%</w:t>
            </w:r>
          </w:p>
        </w:tc>
        <w:tc>
          <w:tcPr>
            <w:tcW w:w="1077" w:type="dxa"/>
            <w:noWrap/>
            <w:hideMark/>
          </w:tcPr>
          <w:p w14:paraId="384798D2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7%</w:t>
            </w:r>
          </w:p>
        </w:tc>
        <w:tc>
          <w:tcPr>
            <w:tcW w:w="1077" w:type="dxa"/>
            <w:noWrap/>
            <w:hideMark/>
          </w:tcPr>
          <w:p w14:paraId="2DBE7539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7%</w:t>
            </w:r>
          </w:p>
        </w:tc>
        <w:tc>
          <w:tcPr>
            <w:tcW w:w="1077" w:type="dxa"/>
            <w:noWrap/>
            <w:hideMark/>
          </w:tcPr>
          <w:p w14:paraId="7EA3E9BD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4%</w:t>
            </w:r>
          </w:p>
        </w:tc>
        <w:tc>
          <w:tcPr>
            <w:tcW w:w="972" w:type="dxa"/>
          </w:tcPr>
          <w:p w14:paraId="0E717D2A" w14:textId="3E2B4E01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0.00</w:t>
            </w:r>
          </w:p>
        </w:tc>
        <w:tc>
          <w:tcPr>
            <w:tcW w:w="1519" w:type="dxa"/>
          </w:tcPr>
          <w:p w14:paraId="68646153" w14:textId="5524F46D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.00-283.00</w:t>
            </w:r>
          </w:p>
        </w:tc>
      </w:tr>
      <w:tr w:rsidR="00934F2E" w:rsidRPr="002A2E9C" w14:paraId="18876260" w14:textId="6DF6A27D" w:rsidTr="00E25575">
        <w:trPr>
          <w:trHeight w:val="317"/>
        </w:trPr>
        <w:tc>
          <w:tcPr>
            <w:tcW w:w="1702" w:type="dxa"/>
            <w:hideMark/>
          </w:tcPr>
          <w:p w14:paraId="032A3A83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iathlon</w:t>
            </w:r>
          </w:p>
        </w:tc>
        <w:tc>
          <w:tcPr>
            <w:tcW w:w="1010" w:type="dxa"/>
          </w:tcPr>
          <w:p w14:paraId="414F1FDF" w14:textId="2EED6972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10" w:type="dxa"/>
            <w:noWrap/>
            <w:hideMark/>
          </w:tcPr>
          <w:p w14:paraId="061366C5" w14:textId="3C2608D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2%</w:t>
            </w:r>
          </w:p>
        </w:tc>
        <w:tc>
          <w:tcPr>
            <w:tcW w:w="1077" w:type="dxa"/>
            <w:noWrap/>
            <w:hideMark/>
          </w:tcPr>
          <w:p w14:paraId="315A495E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1077" w:type="dxa"/>
            <w:noWrap/>
            <w:hideMark/>
          </w:tcPr>
          <w:p w14:paraId="6FBD75A6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4%</w:t>
            </w:r>
          </w:p>
        </w:tc>
        <w:tc>
          <w:tcPr>
            <w:tcW w:w="1077" w:type="dxa"/>
            <w:noWrap/>
            <w:hideMark/>
          </w:tcPr>
          <w:p w14:paraId="52576271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972" w:type="dxa"/>
          </w:tcPr>
          <w:p w14:paraId="2663C641" w14:textId="7A90E20F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1.00</w:t>
            </w:r>
          </w:p>
        </w:tc>
        <w:tc>
          <w:tcPr>
            <w:tcW w:w="1519" w:type="dxa"/>
          </w:tcPr>
          <w:p w14:paraId="29C4807C" w14:textId="0399ADF0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.25-256.00</w:t>
            </w:r>
          </w:p>
        </w:tc>
      </w:tr>
      <w:tr w:rsidR="00934F2E" w:rsidRPr="002A2E9C" w14:paraId="56B242CD" w14:textId="7281DE40" w:rsidTr="00E25575">
        <w:trPr>
          <w:trHeight w:val="317"/>
        </w:trPr>
        <w:tc>
          <w:tcPr>
            <w:tcW w:w="1702" w:type="dxa"/>
            <w:hideMark/>
          </w:tcPr>
          <w:p w14:paraId="1CD5B154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skating</w:t>
            </w:r>
          </w:p>
        </w:tc>
        <w:tc>
          <w:tcPr>
            <w:tcW w:w="1010" w:type="dxa"/>
          </w:tcPr>
          <w:p w14:paraId="2AFCA908" w14:textId="64F30B7C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10" w:type="dxa"/>
            <w:noWrap/>
            <w:hideMark/>
          </w:tcPr>
          <w:p w14:paraId="4D009CAF" w14:textId="6186DB1D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2B87D61E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152E0FFF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23286DF9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972" w:type="dxa"/>
          </w:tcPr>
          <w:p w14:paraId="52B7B687" w14:textId="0E249CF2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7.00</w:t>
            </w:r>
          </w:p>
        </w:tc>
        <w:tc>
          <w:tcPr>
            <w:tcW w:w="1519" w:type="dxa"/>
          </w:tcPr>
          <w:p w14:paraId="7B3828D8" w14:textId="4688645A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9.50-288.50</w:t>
            </w:r>
          </w:p>
        </w:tc>
      </w:tr>
      <w:tr w:rsidR="00934F2E" w:rsidRPr="002A2E9C" w14:paraId="4A2CB4F8" w14:textId="3483E061" w:rsidTr="00E25575">
        <w:trPr>
          <w:trHeight w:val="317"/>
        </w:trPr>
        <w:tc>
          <w:tcPr>
            <w:tcW w:w="1702" w:type="dxa"/>
            <w:hideMark/>
          </w:tcPr>
          <w:p w14:paraId="0FB992D5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arate</w:t>
            </w:r>
          </w:p>
        </w:tc>
        <w:tc>
          <w:tcPr>
            <w:tcW w:w="1010" w:type="dxa"/>
          </w:tcPr>
          <w:p w14:paraId="64EF6108" w14:textId="5B0C826A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010" w:type="dxa"/>
            <w:noWrap/>
            <w:hideMark/>
          </w:tcPr>
          <w:p w14:paraId="5D42BF7B" w14:textId="08E6888E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0%</w:t>
            </w:r>
          </w:p>
        </w:tc>
        <w:tc>
          <w:tcPr>
            <w:tcW w:w="1077" w:type="dxa"/>
            <w:noWrap/>
            <w:hideMark/>
          </w:tcPr>
          <w:p w14:paraId="64B8C42C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0%</w:t>
            </w:r>
          </w:p>
        </w:tc>
        <w:tc>
          <w:tcPr>
            <w:tcW w:w="1077" w:type="dxa"/>
            <w:noWrap/>
            <w:hideMark/>
          </w:tcPr>
          <w:p w14:paraId="1F4ABACE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10ED3D1E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0%</w:t>
            </w:r>
          </w:p>
        </w:tc>
        <w:tc>
          <w:tcPr>
            <w:tcW w:w="972" w:type="dxa"/>
          </w:tcPr>
          <w:p w14:paraId="40D48B16" w14:textId="0DF91D92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9.50</w:t>
            </w:r>
          </w:p>
        </w:tc>
        <w:tc>
          <w:tcPr>
            <w:tcW w:w="1519" w:type="dxa"/>
          </w:tcPr>
          <w:p w14:paraId="4243B118" w14:textId="1FABD6FD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.25-244.00</w:t>
            </w:r>
          </w:p>
        </w:tc>
      </w:tr>
      <w:tr w:rsidR="00934F2E" w:rsidRPr="002A2E9C" w14:paraId="03DBDF1C" w14:textId="39EDC6FA" w:rsidTr="00E25575">
        <w:trPr>
          <w:trHeight w:val="317"/>
        </w:trPr>
        <w:tc>
          <w:tcPr>
            <w:tcW w:w="1702" w:type="dxa"/>
            <w:hideMark/>
          </w:tcPr>
          <w:p w14:paraId="30277113" w14:textId="6F1B54B5" w:rsidR="00934F2E" w:rsidRPr="00A9568A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d. Sport</w:t>
            </w:r>
          </w:p>
        </w:tc>
        <w:tc>
          <w:tcPr>
            <w:tcW w:w="1010" w:type="dxa"/>
          </w:tcPr>
          <w:p w14:paraId="613F77AA" w14:textId="09F40BB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1010" w:type="dxa"/>
            <w:noWrap/>
            <w:hideMark/>
          </w:tcPr>
          <w:p w14:paraId="7429BDB7" w14:textId="28B352C1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.1%</w:t>
            </w:r>
          </w:p>
        </w:tc>
        <w:tc>
          <w:tcPr>
            <w:tcW w:w="1077" w:type="dxa"/>
            <w:noWrap/>
            <w:hideMark/>
          </w:tcPr>
          <w:p w14:paraId="00601131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4.4%</w:t>
            </w:r>
          </w:p>
        </w:tc>
        <w:tc>
          <w:tcPr>
            <w:tcW w:w="1077" w:type="dxa"/>
            <w:noWrap/>
            <w:hideMark/>
          </w:tcPr>
          <w:p w14:paraId="00803416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2.2%</w:t>
            </w:r>
          </w:p>
        </w:tc>
        <w:tc>
          <w:tcPr>
            <w:tcW w:w="1077" w:type="dxa"/>
            <w:noWrap/>
            <w:hideMark/>
          </w:tcPr>
          <w:p w14:paraId="515AD4B5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2.2%</w:t>
            </w:r>
          </w:p>
        </w:tc>
        <w:tc>
          <w:tcPr>
            <w:tcW w:w="972" w:type="dxa"/>
          </w:tcPr>
          <w:p w14:paraId="5D3EC315" w14:textId="668D216D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7.00</w:t>
            </w:r>
          </w:p>
        </w:tc>
        <w:tc>
          <w:tcPr>
            <w:tcW w:w="1519" w:type="dxa"/>
          </w:tcPr>
          <w:p w14:paraId="71F735D1" w14:textId="20FFBDCA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0.00-229.00</w:t>
            </w:r>
          </w:p>
        </w:tc>
      </w:tr>
      <w:tr w:rsidR="00934F2E" w:rsidRPr="002A2E9C" w14:paraId="5B1C193B" w14:textId="33D87A54" w:rsidTr="00E25575">
        <w:trPr>
          <w:trHeight w:val="317"/>
        </w:trPr>
        <w:tc>
          <w:tcPr>
            <w:tcW w:w="1702" w:type="dxa"/>
            <w:hideMark/>
          </w:tcPr>
          <w:p w14:paraId="250AF7B6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hess</w:t>
            </w:r>
          </w:p>
        </w:tc>
        <w:tc>
          <w:tcPr>
            <w:tcW w:w="1010" w:type="dxa"/>
          </w:tcPr>
          <w:p w14:paraId="2B5883FB" w14:textId="7271C12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10" w:type="dxa"/>
            <w:noWrap/>
            <w:hideMark/>
          </w:tcPr>
          <w:p w14:paraId="30CDBFFC" w14:textId="30425439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3%</w:t>
            </w:r>
          </w:p>
        </w:tc>
        <w:tc>
          <w:tcPr>
            <w:tcW w:w="1077" w:type="dxa"/>
            <w:noWrap/>
            <w:hideMark/>
          </w:tcPr>
          <w:p w14:paraId="604AE93B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1077" w:type="dxa"/>
            <w:noWrap/>
            <w:hideMark/>
          </w:tcPr>
          <w:p w14:paraId="34E26F99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1077" w:type="dxa"/>
            <w:noWrap/>
            <w:hideMark/>
          </w:tcPr>
          <w:p w14:paraId="6DE02163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972" w:type="dxa"/>
          </w:tcPr>
          <w:p w14:paraId="5B3FB1A8" w14:textId="18412051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1.00</w:t>
            </w:r>
          </w:p>
        </w:tc>
        <w:tc>
          <w:tcPr>
            <w:tcW w:w="1519" w:type="dxa"/>
          </w:tcPr>
          <w:p w14:paraId="12D9B578" w14:textId="23D500E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.00-251.00</w:t>
            </w:r>
          </w:p>
        </w:tc>
      </w:tr>
      <w:tr w:rsidR="00934F2E" w:rsidRPr="002A2E9C" w14:paraId="0375A570" w14:textId="451384F9" w:rsidTr="00E25575">
        <w:trPr>
          <w:trHeight w:val="317"/>
        </w:trPr>
        <w:tc>
          <w:tcPr>
            <w:tcW w:w="1702" w:type="dxa"/>
            <w:hideMark/>
          </w:tcPr>
          <w:p w14:paraId="6000D675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ockey</w:t>
            </w:r>
          </w:p>
        </w:tc>
        <w:tc>
          <w:tcPr>
            <w:tcW w:w="1010" w:type="dxa"/>
          </w:tcPr>
          <w:p w14:paraId="189BE9D8" w14:textId="110B9098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10" w:type="dxa"/>
            <w:noWrap/>
            <w:hideMark/>
          </w:tcPr>
          <w:p w14:paraId="1B30212B" w14:textId="24E5E1E9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3%</w:t>
            </w:r>
          </w:p>
        </w:tc>
        <w:tc>
          <w:tcPr>
            <w:tcW w:w="1077" w:type="dxa"/>
            <w:noWrap/>
            <w:hideMark/>
          </w:tcPr>
          <w:p w14:paraId="20754038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4D2D76C4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077" w:type="dxa"/>
            <w:noWrap/>
            <w:hideMark/>
          </w:tcPr>
          <w:p w14:paraId="64320F8C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972" w:type="dxa"/>
          </w:tcPr>
          <w:p w14:paraId="5AB33417" w14:textId="7E34B9F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8.00</w:t>
            </w:r>
          </w:p>
        </w:tc>
        <w:tc>
          <w:tcPr>
            <w:tcW w:w="1519" w:type="dxa"/>
          </w:tcPr>
          <w:p w14:paraId="18E13022" w14:textId="08B049C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.00-229.00</w:t>
            </w:r>
          </w:p>
        </w:tc>
      </w:tr>
      <w:tr w:rsidR="00934F2E" w:rsidRPr="002A2E9C" w14:paraId="34CA5E40" w14:textId="12003C81" w:rsidTr="00E25575">
        <w:trPr>
          <w:trHeight w:val="317"/>
        </w:trPr>
        <w:tc>
          <w:tcPr>
            <w:tcW w:w="1702" w:type="dxa"/>
            <w:hideMark/>
          </w:tcPr>
          <w:p w14:paraId="53587927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ennis</w:t>
            </w:r>
          </w:p>
        </w:tc>
        <w:tc>
          <w:tcPr>
            <w:tcW w:w="1010" w:type="dxa"/>
          </w:tcPr>
          <w:p w14:paraId="7350C7DF" w14:textId="03B6DD48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10" w:type="dxa"/>
            <w:hideMark/>
          </w:tcPr>
          <w:p w14:paraId="042CA13E" w14:textId="1D5AEFB1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3F32735B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1077" w:type="dxa"/>
            <w:noWrap/>
            <w:hideMark/>
          </w:tcPr>
          <w:p w14:paraId="0D804DDE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077" w:type="dxa"/>
            <w:noWrap/>
            <w:hideMark/>
          </w:tcPr>
          <w:p w14:paraId="0E37EF08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972" w:type="dxa"/>
          </w:tcPr>
          <w:p w14:paraId="2E006193" w14:textId="2E06D3B6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3.00</w:t>
            </w:r>
          </w:p>
        </w:tc>
        <w:tc>
          <w:tcPr>
            <w:tcW w:w="1519" w:type="dxa"/>
          </w:tcPr>
          <w:p w14:paraId="2E1DE486" w14:textId="05E3894D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.00-190.00</w:t>
            </w:r>
          </w:p>
        </w:tc>
      </w:tr>
      <w:tr w:rsidR="00934F2E" w:rsidRPr="002A2E9C" w14:paraId="5942181B" w14:textId="4BD4C358" w:rsidTr="00E25575">
        <w:trPr>
          <w:trHeight w:val="317"/>
        </w:trPr>
        <w:tc>
          <w:tcPr>
            <w:tcW w:w="1702" w:type="dxa"/>
            <w:hideMark/>
          </w:tcPr>
          <w:p w14:paraId="528E900C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Judo</w:t>
            </w:r>
          </w:p>
        </w:tc>
        <w:tc>
          <w:tcPr>
            <w:tcW w:w="1010" w:type="dxa"/>
          </w:tcPr>
          <w:p w14:paraId="0353C2F1" w14:textId="1953C04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10" w:type="dxa"/>
            <w:noWrap/>
            <w:hideMark/>
          </w:tcPr>
          <w:p w14:paraId="4238EB2F" w14:textId="4DAA1E1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1CA34736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1%</w:t>
            </w:r>
          </w:p>
        </w:tc>
        <w:tc>
          <w:tcPr>
            <w:tcW w:w="1077" w:type="dxa"/>
            <w:noWrap/>
            <w:hideMark/>
          </w:tcPr>
          <w:p w14:paraId="3EEFB3FD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0CD8D4CB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7%</w:t>
            </w:r>
          </w:p>
        </w:tc>
        <w:tc>
          <w:tcPr>
            <w:tcW w:w="972" w:type="dxa"/>
          </w:tcPr>
          <w:p w14:paraId="68368C06" w14:textId="6166692F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0.00</w:t>
            </w:r>
          </w:p>
        </w:tc>
        <w:tc>
          <w:tcPr>
            <w:tcW w:w="1519" w:type="dxa"/>
          </w:tcPr>
          <w:p w14:paraId="3C56D891" w14:textId="56146F4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75-298.00</w:t>
            </w:r>
          </w:p>
        </w:tc>
      </w:tr>
      <w:tr w:rsidR="00934F2E" w:rsidRPr="002A2E9C" w14:paraId="65EEFDF5" w14:textId="6ABF0518" w:rsidTr="00E25575">
        <w:trPr>
          <w:trHeight w:val="317"/>
        </w:trPr>
        <w:tc>
          <w:tcPr>
            <w:tcW w:w="1702" w:type="dxa"/>
            <w:hideMark/>
          </w:tcPr>
          <w:p w14:paraId="57A3B9E5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del</w:t>
            </w:r>
            <w:proofErr w:type="spellEnd"/>
          </w:p>
        </w:tc>
        <w:tc>
          <w:tcPr>
            <w:tcW w:w="1010" w:type="dxa"/>
          </w:tcPr>
          <w:p w14:paraId="6A96AB2F" w14:textId="3D03B18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10" w:type="dxa"/>
            <w:noWrap/>
            <w:hideMark/>
          </w:tcPr>
          <w:p w14:paraId="3F1F6A39" w14:textId="439A089D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1077" w:type="dxa"/>
            <w:noWrap/>
            <w:hideMark/>
          </w:tcPr>
          <w:p w14:paraId="333AD2FE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4%</w:t>
            </w:r>
          </w:p>
        </w:tc>
        <w:tc>
          <w:tcPr>
            <w:tcW w:w="1077" w:type="dxa"/>
            <w:noWrap/>
            <w:hideMark/>
          </w:tcPr>
          <w:p w14:paraId="72BD1C48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5BF2F755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7%</w:t>
            </w:r>
          </w:p>
        </w:tc>
        <w:tc>
          <w:tcPr>
            <w:tcW w:w="972" w:type="dxa"/>
          </w:tcPr>
          <w:p w14:paraId="069C7368" w14:textId="0418D59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3.00</w:t>
            </w:r>
          </w:p>
        </w:tc>
        <w:tc>
          <w:tcPr>
            <w:tcW w:w="1519" w:type="dxa"/>
          </w:tcPr>
          <w:p w14:paraId="3D33626E" w14:textId="1F68EDD9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25-237.00</w:t>
            </w:r>
          </w:p>
        </w:tc>
      </w:tr>
      <w:tr w:rsidR="00934F2E" w:rsidRPr="002A2E9C" w14:paraId="75C86D14" w14:textId="7753E156" w:rsidTr="00E25575">
        <w:trPr>
          <w:trHeight w:val="317"/>
        </w:trPr>
        <w:tc>
          <w:tcPr>
            <w:tcW w:w="1702" w:type="dxa"/>
            <w:hideMark/>
          </w:tcPr>
          <w:p w14:paraId="1C91993E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kate-racing</w:t>
            </w:r>
          </w:p>
        </w:tc>
        <w:tc>
          <w:tcPr>
            <w:tcW w:w="1010" w:type="dxa"/>
          </w:tcPr>
          <w:p w14:paraId="67E3CD22" w14:textId="51BDF35D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10" w:type="dxa"/>
            <w:noWrap/>
            <w:hideMark/>
          </w:tcPr>
          <w:p w14:paraId="18B08EF5" w14:textId="1F1666BA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4868FFA8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.7%</w:t>
            </w:r>
          </w:p>
        </w:tc>
        <w:tc>
          <w:tcPr>
            <w:tcW w:w="1077" w:type="dxa"/>
            <w:noWrap/>
            <w:hideMark/>
          </w:tcPr>
          <w:p w14:paraId="7F24A1C6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3B5F2FA7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972" w:type="dxa"/>
          </w:tcPr>
          <w:p w14:paraId="23B19F84" w14:textId="26E8B613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.00</w:t>
            </w:r>
          </w:p>
        </w:tc>
        <w:tc>
          <w:tcPr>
            <w:tcW w:w="1519" w:type="dxa"/>
          </w:tcPr>
          <w:p w14:paraId="67F8961A" w14:textId="69525B36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1.50-262.00</w:t>
            </w:r>
          </w:p>
        </w:tc>
      </w:tr>
      <w:tr w:rsidR="00934F2E" w:rsidRPr="002A2E9C" w14:paraId="12B10A75" w14:textId="46A35902" w:rsidTr="00E25575">
        <w:trPr>
          <w:trHeight w:val="317"/>
        </w:trPr>
        <w:tc>
          <w:tcPr>
            <w:tcW w:w="1702" w:type="dxa"/>
            <w:hideMark/>
          </w:tcPr>
          <w:p w14:paraId="250D7FD2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ugby</w:t>
            </w:r>
          </w:p>
        </w:tc>
        <w:tc>
          <w:tcPr>
            <w:tcW w:w="1010" w:type="dxa"/>
          </w:tcPr>
          <w:p w14:paraId="50FE82D7" w14:textId="7F2E0B8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10" w:type="dxa"/>
            <w:noWrap/>
            <w:hideMark/>
          </w:tcPr>
          <w:p w14:paraId="11ED4FF7" w14:textId="0A5F9C96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noWrap/>
            <w:hideMark/>
          </w:tcPr>
          <w:p w14:paraId="582184CE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18F0B705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65A9E8AC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%</w:t>
            </w:r>
          </w:p>
        </w:tc>
        <w:tc>
          <w:tcPr>
            <w:tcW w:w="972" w:type="dxa"/>
          </w:tcPr>
          <w:p w14:paraId="14BC7457" w14:textId="73BF7E7F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9.50</w:t>
            </w:r>
          </w:p>
        </w:tc>
        <w:tc>
          <w:tcPr>
            <w:tcW w:w="1519" w:type="dxa"/>
          </w:tcPr>
          <w:p w14:paraId="039A7B58" w14:textId="7A4CB159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8.25-311.50</w:t>
            </w:r>
          </w:p>
        </w:tc>
      </w:tr>
      <w:tr w:rsidR="00934F2E" w:rsidRPr="002A2E9C" w14:paraId="632D5372" w14:textId="587A9BBC" w:rsidTr="00E25575">
        <w:trPr>
          <w:trHeight w:val="317"/>
        </w:trPr>
        <w:tc>
          <w:tcPr>
            <w:tcW w:w="1702" w:type="dxa"/>
            <w:hideMark/>
          </w:tcPr>
          <w:p w14:paraId="2CEAF1FD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owing</w:t>
            </w:r>
          </w:p>
        </w:tc>
        <w:tc>
          <w:tcPr>
            <w:tcW w:w="1010" w:type="dxa"/>
          </w:tcPr>
          <w:p w14:paraId="2554C690" w14:textId="247D2498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10" w:type="dxa"/>
            <w:noWrap/>
            <w:hideMark/>
          </w:tcPr>
          <w:p w14:paraId="4C523553" w14:textId="507CFE6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1%</w:t>
            </w:r>
          </w:p>
        </w:tc>
        <w:tc>
          <w:tcPr>
            <w:tcW w:w="1077" w:type="dxa"/>
            <w:noWrap/>
            <w:hideMark/>
          </w:tcPr>
          <w:p w14:paraId="08D496C2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5EA84FA4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5%</w:t>
            </w:r>
          </w:p>
        </w:tc>
        <w:tc>
          <w:tcPr>
            <w:tcW w:w="1077" w:type="dxa"/>
            <w:noWrap/>
            <w:hideMark/>
          </w:tcPr>
          <w:p w14:paraId="7A042522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2%</w:t>
            </w:r>
          </w:p>
        </w:tc>
        <w:tc>
          <w:tcPr>
            <w:tcW w:w="972" w:type="dxa"/>
          </w:tcPr>
          <w:p w14:paraId="3B0734D2" w14:textId="1154A531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7.00</w:t>
            </w:r>
          </w:p>
        </w:tc>
        <w:tc>
          <w:tcPr>
            <w:tcW w:w="1519" w:type="dxa"/>
          </w:tcPr>
          <w:p w14:paraId="72B5610C" w14:textId="22FC96CA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.00-269.00</w:t>
            </w:r>
          </w:p>
        </w:tc>
      </w:tr>
      <w:tr w:rsidR="00934F2E" w:rsidRPr="002A2E9C" w14:paraId="7168A361" w14:textId="3358FCD3" w:rsidTr="00E25575">
        <w:trPr>
          <w:trHeight w:val="317"/>
        </w:trPr>
        <w:tc>
          <w:tcPr>
            <w:tcW w:w="1702" w:type="dxa"/>
            <w:hideMark/>
          </w:tcPr>
          <w:p w14:paraId="5CE723AA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cling</w:t>
            </w:r>
          </w:p>
        </w:tc>
        <w:tc>
          <w:tcPr>
            <w:tcW w:w="1010" w:type="dxa"/>
          </w:tcPr>
          <w:p w14:paraId="32303B25" w14:textId="6FF19A1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10" w:type="dxa"/>
            <w:noWrap/>
            <w:hideMark/>
          </w:tcPr>
          <w:p w14:paraId="2A501623" w14:textId="2155BA3D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4%</w:t>
            </w:r>
          </w:p>
        </w:tc>
        <w:tc>
          <w:tcPr>
            <w:tcW w:w="1077" w:type="dxa"/>
            <w:noWrap/>
            <w:hideMark/>
          </w:tcPr>
          <w:p w14:paraId="5D6E0D56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hideMark/>
          </w:tcPr>
          <w:p w14:paraId="6202872A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160837D1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972" w:type="dxa"/>
          </w:tcPr>
          <w:p w14:paraId="010AC834" w14:textId="3AC303E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3.00</w:t>
            </w:r>
          </w:p>
        </w:tc>
        <w:tc>
          <w:tcPr>
            <w:tcW w:w="1519" w:type="dxa"/>
          </w:tcPr>
          <w:p w14:paraId="77E8010B" w14:textId="5C9AE5DC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3.00-332.50</w:t>
            </w:r>
          </w:p>
        </w:tc>
      </w:tr>
      <w:tr w:rsidR="00934F2E" w:rsidRPr="002A2E9C" w14:paraId="7251D4C8" w14:textId="1A7CED66" w:rsidTr="00E25575">
        <w:trPr>
          <w:trHeight w:val="317"/>
        </w:trPr>
        <w:tc>
          <w:tcPr>
            <w:tcW w:w="1702" w:type="dxa"/>
            <w:hideMark/>
          </w:tcPr>
          <w:p w14:paraId="5650C4A3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ynchronized </w:t>
            </w: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</w:t>
            </w:r>
            <w:proofErr w:type="spellEnd"/>
          </w:p>
        </w:tc>
        <w:tc>
          <w:tcPr>
            <w:tcW w:w="1010" w:type="dxa"/>
          </w:tcPr>
          <w:p w14:paraId="30B3A80D" w14:textId="22B100AE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10" w:type="dxa"/>
            <w:noWrap/>
            <w:hideMark/>
          </w:tcPr>
          <w:p w14:paraId="7394798D" w14:textId="700EFC4F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.5%</w:t>
            </w:r>
          </w:p>
        </w:tc>
        <w:tc>
          <w:tcPr>
            <w:tcW w:w="1077" w:type="dxa"/>
            <w:noWrap/>
            <w:hideMark/>
          </w:tcPr>
          <w:p w14:paraId="22081C59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077" w:type="dxa"/>
            <w:noWrap/>
            <w:hideMark/>
          </w:tcPr>
          <w:p w14:paraId="2C343B34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077" w:type="dxa"/>
            <w:noWrap/>
            <w:hideMark/>
          </w:tcPr>
          <w:p w14:paraId="6AD00E8F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972" w:type="dxa"/>
          </w:tcPr>
          <w:p w14:paraId="7B5FB5D1" w14:textId="3538B0D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1.50</w:t>
            </w:r>
          </w:p>
        </w:tc>
        <w:tc>
          <w:tcPr>
            <w:tcW w:w="1519" w:type="dxa"/>
          </w:tcPr>
          <w:p w14:paraId="45AC12D5" w14:textId="3393403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8.75-301.50</w:t>
            </w:r>
          </w:p>
        </w:tc>
      </w:tr>
      <w:tr w:rsidR="00934F2E" w:rsidRPr="002A2E9C" w14:paraId="6C90C655" w14:textId="755B58BB" w:rsidTr="00E25575">
        <w:trPr>
          <w:trHeight w:val="317"/>
        </w:trPr>
        <w:tc>
          <w:tcPr>
            <w:tcW w:w="1702" w:type="dxa"/>
            <w:hideMark/>
          </w:tcPr>
          <w:p w14:paraId="485CF238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anoeing</w:t>
            </w:r>
          </w:p>
        </w:tc>
        <w:tc>
          <w:tcPr>
            <w:tcW w:w="1010" w:type="dxa"/>
          </w:tcPr>
          <w:p w14:paraId="566C11D1" w14:textId="7B73E029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10" w:type="dxa"/>
            <w:noWrap/>
            <w:hideMark/>
          </w:tcPr>
          <w:p w14:paraId="30C52809" w14:textId="337581E8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169DA502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38CFF8FF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1D901C1D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972" w:type="dxa"/>
          </w:tcPr>
          <w:p w14:paraId="21C5A7B3" w14:textId="1D447150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5.50</w:t>
            </w:r>
          </w:p>
        </w:tc>
        <w:tc>
          <w:tcPr>
            <w:tcW w:w="1519" w:type="dxa"/>
          </w:tcPr>
          <w:p w14:paraId="4C67F897" w14:textId="71DE40B6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00-233.50</w:t>
            </w:r>
          </w:p>
        </w:tc>
      </w:tr>
      <w:tr w:rsidR="00934F2E" w:rsidRPr="002A2E9C" w14:paraId="387E7315" w14:textId="4BB8A008" w:rsidTr="00E25575">
        <w:trPr>
          <w:trHeight w:val="317"/>
        </w:trPr>
        <w:tc>
          <w:tcPr>
            <w:tcW w:w="1702" w:type="dxa"/>
            <w:hideMark/>
          </w:tcPr>
          <w:p w14:paraId="09158C70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ater polo</w:t>
            </w:r>
          </w:p>
        </w:tc>
        <w:tc>
          <w:tcPr>
            <w:tcW w:w="1010" w:type="dxa"/>
          </w:tcPr>
          <w:p w14:paraId="5B7123B3" w14:textId="276B73A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10" w:type="dxa"/>
            <w:noWrap/>
            <w:hideMark/>
          </w:tcPr>
          <w:p w14:paraId="1AB96B59" w14:textId="71BBD82A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noWrap/>
            <w:hideMark/>
          </w:tcPr>
          <w:p w14:paraId="5657F3D2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0731ABDD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179AF855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972" w:type="dxa"/>
          </w:tcPr>
          <w:p w14:paraId="623F37FD" w14:textId="2E12DE3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8.00</w:t>
            </w:r>
          </w:p>
        </w:tc>
        <w:tc>
          <w:tcPr>
            <w:tcW w:w="1519" w:type="dxa"/>
          </w:tcPr>
          <w:p w14:paraId="04E03152" w14:textId="6346148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7.75-310.00</w:t>
            </w:r>
          </w:p>
        </w:tc>
      </w:tr>
      <w:tr w:rsidR="00934F2E" w:rsidRPr="002A2E9C" w14:paraId="2CB8EAAC" w14:textId="27D0C52C" w:rsidTr="00E25575">
        <w:trPr>
          <w:trHeight w:val="317"/>
        </w:trPr>
        <w:tc>
          <w:tcPr>
            <w:tcW w:w="1702" w:type="dxa"/>
            <w:hideMark/>
          </w:tcPr>
          <w:p w14:paraId="6611CAE3" w14:textId="77777777" w:rsidR="00934F2E" w:rsidRPr="00A9568A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limbing</w:t>
            </w:r>
          </w:p>
        </w:tc>
        <w:tc>
          <w:tcPr>
            <w:tcW w:w="1010" w:type="dxa"/>
          </w:tcPr>
          <w:p w14:paraId="4FC49F8A" w14:textId="60402009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010" w:type="dxa"/>
            <w:hideMark/>
          </w:tcPr>
          <w:p w14:paraId="53A153A2" w14:textId="71FDAE9D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6F1260A4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077" w:type="dxa"/>
            <w:noWrap/>
            <w:hideMark/>
          </w:tcPr>
          <w:p w14:paraId="2F1257E9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077" w:type="dxa"/>
            <w:hideMark/>
          </w:tcPr>
          <w:p w14:paraId="6DC34183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72" w:type="dxa"/>
          </w:tcPr>
          <w:p w14:paraId="5E67B64F" w14:textId="6FBCDD75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1.00</w:t>
            </w:r>
          </w:p>
        </w:tc>
        <w:tc>
          <w:tcPr>
            <w:tcW w:w="1519" w:type="dxa"/>
          </w:tcPr>
          <w:p w14:paraId="0F28ED2C" w14:textId="09666F93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7.75-231.25</w:t>
            </w:r>
          </w:p>
        </w:tc>
      </w:tr>
      <w:tr w:rsidR="00934F2E" w:rsidRPr="002A2E9C" w14:paraId="74B37CE5" w14:textId="301F6FB3" w:rsidTr="00E25575">
        <w:trPr>
          <w:trHeight w:val="317"/>
        </w:trPr>
        <w:tc>
          <w:tcPr>
            <w:tcW w:w="1702" w:type="dxa"/>
            <w:hideMark/>
          </w:tcPr>
          <w:p w14:paraId="4D0F9C41" w14:textId="77777777" w:rsidR="00934F2E" w:rsidRPr="00A9568A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Gym.</w:t>
            </w:r>
          </w:p>
        </w:tc>
        <w:tc>
          <w:tcPr>
            <w:tcW w:w="1010" w:type="dxa"/>
          </w:tcPr>
          <w:p w14:paraId="5BF486B7" w14:textId="1719E1B9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10" w:type="dxa"/>
            <w:noWrap/>
            <w:hideMark/>
          </w:tcPr>
          <w:p w14:paraId="6AEA464C" w14:textId="7C98DB0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hideMark/>
          </w:tcPr>
          <w:p w14:paraId="3897C5E6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318FDECC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77631491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2" w:type="dxa"/>
          </w:tcPr>
          <w:p w14:paraId="187B3081" w14:textId="72CACB42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1.50</w:t>
            </w:r>
          </w:p>
        </w:tc>
        <w:tc>
          <w:tcPr>
            <w:tcW w:w="1519" w:type="dxa"/>
          </w:tcPr>
          <w:p w14:paraId="410D0124" w14:textId="24F35D4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25-338.50</w:t>
            </w:r>
          </w:p>
        </w:tc>
      </w:tr>
      <w:tr w:rsidR="00934F2E" w:rsidRPr="002A2E9C" w14:paraId="3FBF544C" w14:textId="2AF19720" w:rsidTr="00E25575">
        <w:trPr>
          <w:trHeight w:val="317"/>
        </w:trPr>
        <w:tc>
          <w:tcPr>
            <w:tcW w:w="1702" w:type="dxa"/>
            <w:hideMark/>
          </w:tcPr>
          <w:p w14:paraId="24CB55C1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mpolining</w:t>
            </w:r>
          </w:p>
        </w:tc>
        <w:tc>
          <w:tcPr>
            <w:tcW w:w="1010" w:type="dxa"/>
          </w:tcPr>
          <w:p w14:paraId="27D2F669" w14:textId="56F531A0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10" w:type="dxa"/>
            <w:noWrap/>
            <w:hideMark/>
          </w:tcPr>
          <w:p w14:paraId="27A58AA2" w14:textId="2CCC6DB9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hideMark/>
          </w:tcPr>
          <w:p w14:paraId="14C42133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433A6BC8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3345B1B9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2" w:type="dxa"/>
          </w:tcPr>
          <w:p w14:paraId="3570EC9C" w14:textId="135FD290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1.50</w:t>
            </w:r>
          </w:p>
        </w:tc>
        <w:tc>
          <w:tcPr>
            <w:tcW w:w="1519" w:type="dxa"/>
          </w:tcPr>
          <w:p w14:paraId="113F6053" w14:textId="2EFEA91A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25-338.50</w:t>
            </w:r>
          </w:p>
        </w:tc>
      </w:tr>
      <w:tr w:rsidR="00934F2E" w:rsidRPr="002A2E9C" w14:paraId="14CCDAA7" w14:textId="475EFE62" w:rsidTr="00E25575">
        <w:trPr>
          <w:trHeight w:val="317"/>
        </w:trPr>
        <w:tc>
          <w:tcPr>
            <w:tcW w:w="1702" w:type="dxa"/>
            <w:hideMark/>
          </w:tcPr>
          <w:p w14:paraId="2A11CE30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chery</w:t>
            </w:r>
          </w:p>
        </w:tc>
        <w:tc>
          <w:tcPr>
            <w:tcW w:w="1010" w:type="dxa"/>
          </w:tcPr>
          <w:p w14:paraId="3DE5FF65" w14:textId="177DA28A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10" w:type="dxa"/>
            <w:noWrap/>
            <w:hideMark/>
          </w:tcPr>
          <w:p w14:paraId="081FD478" w14:textId="6A39BE4C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noWrap/>
            <w:hideMark/>
          </w:tcPr>
          <w:p w14:paraId="4826A894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0E1E1D52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hideMark/>
          </w:tcPr>
          <w:p w14:paraId="34578751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2" w:type="dxa"/>
          </w:tcPr>
          <w:p w14:paraId="3F0A39ED" w14:textId="6784ACA3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3.001</w:t>
            </w:r>
          </w:p>
        </w:tc>
        <w:tc>
          <w:tcPr>
            <w:tcW w:w="1519" w:type="dxa"/>
          </w:tcPr>
          <w:p w14:paraId="2251D237" w14:textId="0F86F389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1.75-351.00</w:t>
            </w:r>
          </w:p>
        </w:tc>
      </w:tr>
      <w:tr w:rsidR="00934F2E" w:rsidRPr="002A2E9C" w14:paraId="6797CD66" w14:textId="37FA4EF0" w:rsidTr="00E25575">
        <w:trPr>
          <w:trHeight w:val="317"/>
        </w:trPr>
        <w:tc>
          <w:tcPr>
            <w:tcW w:w="1702" w:type="dxa"/>
            <w:hideMark/>
          </w:tcPr>
          <w:p w14:paraId="5A4E8077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ble tennis</w:t>
            </w:r>
          </w:p>
        </w:tc>
        <w:tc>
          <w:tcPr>
            <w:tcW w:w="1010" w:type="dxa"/>
          </w:tcPr>
          <w:p w14:paraId="44BCA85F" w14:textId="49D152B0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10" w:type="dxa"/>
            <w:hideMark/>
          </w:tcPr>
          <w:p w14:paraId="10A33405" w14:textId="59A7212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hideMark/>
          </w:tcPr>
          <w:p w14:paraId="600F4EAC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464A18CA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1077" w:type="dxa"/>
            <w:hideMark/>
          </w:tcPr>
          <w:p w14:paraId="23A5E456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2" w:type="dxa"/>
          </w:tcPr>
          <w:p w14:paraId="3CBD6693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9" w:type="dxa"/>
          </w:tcPr>
          <w:p w14:paraId="18B3278E" w14:textId="065D1A0F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143E588D" w14:textId="2C012850" w:rsidTr="00E25575">
        <w:trPr>
          <w:trHeight w:val="317"/>
        </w:trPr>
        <w:tc>
          <w:tcPr>
            <w:tcW w:w="1702" w:type="dxa"/>
          </w:tcPr>
          <w:p w14:paraId="0CD0FA4D" w14:textId="77777777" w:rsidR="00934F2E" w:rsidRPr="00844FBF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1010" w:type="dxa"/>
          </w:tcPr>
          <w:p w14:paraId="0F12CEC1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10" w:type="dxa"/>
            <w:noWrap/>
            <w:hideMark/>
          </w:tcPr>
          <w:p w14:paraId="481F2387" w14:textId="1068EC34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6%</w:t>
            </w:r>
          </w:p>
        </w:tc>
        <w:tc>
          <w:tcPr>
            <w:tcW w:w="1077" w:type="dxa"/>
            <w:noWrap/>
            <w:hideMark/>
          </w:tcPr>
          <w:p w14:paraId="6DA2DDCA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6%</w:t>
            </w:r>
          </w:p>
        </w:tc>
        <w:tc>
          <w:tcPr>
            <w:tcW w:w="1077" w:type="dxa"/>
            <w:noWrap/>
            <w:hideMark/>
          </w:tcPr>
          <w:p w14:paraId="1C236FDE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6%</w:t>
            </w:r>
          </w:p>
        </w:tc>
        <w:tc>
          <w:tcPr>
            <w:tcW w:w="1077" w:type="dxa"/>
            <w:noWrap/>
            <w:hideMark/>
          </w:tcPr>
          <w:p w14:paraId="16875744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2%</w:t>
            </w:r>
          </w:p>
        </w:tc>
        <w:tc>
          <w:tcPr>
            <w:tcW w:w="972" w:type="dxa"/>
          </w:tcPr>
          <w:p w14:paraId="41EBDD8D" w14:textId="2709E6C6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2.00</w:t>
            </w:r>
          </w:p>
        </w:tc>
        <w:tc>
          <w:tcPr>
            <w:tcW w:w="1519" w:type="dxa"/>
          </w:tcPr>
          <w:p w14:paraId="4374419B" w14:textId="55C0C2D6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00-277.50</w:t>
            </w:r>
          </w:p>
        </w:tc>
      </w:tr>
      <w:tr w:rsidR="00934F2E" w:rsidRPr="002A2E9C" w14:paraId="04082F1D" w14:textId="5E05A828" w:rsidTr="00E25575">
        <w:trPr>
          <w:trHeight w:val="317"/>
        </w:trPr>
        <w:tc>
          <w:tcPr>
            <w:tcW w:w="1702" w:type="dxa"/>
          </w:tcPr>
          <w:p w14:paraId="36D7D744" w14:textId="77777777" w:rsidR="00934F2E" w:rsidRPr="002A2E9C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(n)</w:t>
            </w:r>
          </w:p>
        </w:tc>
        <w:tc>
          <w:tcPr>
            <w:tcW w:w="1010" w:type="dxa"/>
          </w:tcPr>
          <w:p w14:paraId="102639FF" w14:textId="7E5DF982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4</w:t>
            </w:r>
          </w:p>
        </w:tc>
        <w:tc>
          <w:tcPr>
            <w:tcW w:w="1010" w:type="dxa"/>
            <w:noWrap/>
            <w:hideMark/>
          </w:tcPr>
          <w:p w14:paraId="116A0E78" w14:textId="6C2B13CC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3</w:t>
            </w:r>
          </w:p>
        </w:tc>
        <w:tc>
          <w:tcPr>
            <w:tcW w:w="1077" w:type="dxa"/>
            <w:noWrap/>
            <w:hideMark/>
          </w:tcPr>
          <w:p w14:paraId="2CB9BF00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3</w:t>
            </w:r>
          </w:p>
        </w:tc>
        <w:tc>
          <w:tcPr>
            <w:tcW w:w="1077" w:type="dxa"/>
            <w:noWrap/>
            <w:hideMark/>
          </w:tcPr>
          <w:p w14:paraId="6CE13FAF" w14:textId="242A6D58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3</w:t>
            </w:r>
          </w:p>
        </w:tc>
        <w:tc>
          <w:tcPr>
            <w:tcW w:w="1077" w:type="dxa"/>
            <w:noWrap/>
            <w:hideMark/>
          </w:tcPr>
          <w:p w14:paraId="185510DE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5</w:t>
            </w:r>
          </w:p>
        </w:tc>
        <w:tc>
          <w:tcPr>
            <w:tcW w:w="972" w:type="dxa"/>
          </w:tcPr>
          <w:p w14:paraId="4881914E" w14:textId="1C860EDB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9" w:type="dxa"/>
          </w:tcPr>
          <w:p w14:paraId="1A10E000" w14:textId="31301443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34C6AA18" w14:textId="146E0ED5" w:rsidTr="003F684F">
        <w:trPr>
          <w:trHeight w:val="317"/>
        </w:trPr>
        <w:tc>
          <w:tcPr>
            <w:tcW w:w="1702" w:type="dxa"/>
            <w:tcBorders>
              <w:bottom w:val="single" w:sz="12" w:space="0" w:color="auto"/>
            </w:tcBorders>
          </w:tcPr>
          <w:p w14:paraId="49042F1F" w14:textId="77777777" w:rsidR="00934F2E" w:rsidRPr="002A2E9C" w:rsidRDefault="00934F2E" w:rsidP="00BF6C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en pop (n)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7A74D568" w14:textId="7639ECAE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18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noWrap/>
          </w:tcPr>
          <w:p w14:paraId="40908BF5" w14:textId="5607EB20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1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</w:tcPr>
          <w:p w14:paraId="04560BBA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8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</w:tcPr>
          <w:p w14:paraId="740C8A40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</w:tcPr>
          <w:p w14:paraId="2020B57C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9</w:t>
            </w:r>
          </w:p>
        </w:tc>
        <w:tc>
          <w:tcPr>
            <w:tcW w:w="972" w:type="dxa"/>
            <w:tcBorders>
              <w:bottom w:val="single" w:sz="12" w:space="0" w:color="auto"/>
            </w:tcBorders>
          </w:tcPr>
          <w:p w14:paraId="5B3BF6C9" w14:textId="77777777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9" w:type="dxa"/>
            <w:tcBorders>
              <w:bottom w:val="single" w:sz="12" w:space="0" w:color="auto"/>
            </w:tcBorders>
          </w:tcPr>
          <w:p w14:paraId="5D3BC902" w14:textId="2DB0305C" w:rsidR="00934F2E" w:rsidRPr="002A2E9C" w:rsidRDefault="00934F2E" w:rsidP="00BF6C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1841A722" w14:textId="77777777" w:rsidR="00B82D17" w:rsidRDefault="008101FB" w:rsidP="008101FB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2A2E9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Q: birth quarter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>; IQR: Interquartile range (Percentile 25 and Percentile 75 are shown); Gym: gymnastics; trad:</w:t>
      </w:r>
    </w:p>
    <w:p w14:paraId="6A73242B" w14:textId="44A8C358" w:rsidR="008101FB" w:rsidRPr="002A2E9C" w:rsidRDefault="008101FB" w:rsidP="008101FB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traditional; </w:t>
      </w:r>
      <w:proofErr w:type="spellStart"/>
      <w:r w:rsidRPr="002A2E9C">
        <w:rPr>
          <w:rFonts w:ascii="Times New Roman" w:hAnsi="Times New Roman" w:cs="Times New Roman"/>
          <w:sz w:val="20"/>
          <w:szCs w:val="20"/>
          <w:lang w:val="en-US"/>
        </w:rPr>
        <w:t>sw</w:t>
      </w:r>
      <w:proofErr w:type="spellEnd"/>
      <w:r w:rsidRPr="002A2E9C">
        <w:rPr>
          <w:rFonts w:ascii="Times New Roman" w:hAnsi="Times New Roman" w:cs="Times New Roman"/>
          <w:sz w:val="20"/>
          <w:szCs w:val="20"/>
          <w:lang w:val="en-US"/>
        </w:rPr>
        <w:t>: swimming; Gen pop: general population</w:t>
      </w:r>
    </w:p>
    <w:p w14:paraId="51D2EBA3" w14:textId="77777777" w:rsidR="00E85373" w:rsidRPr="002A2E9C" w:rsidRDefault="00E8537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85373" w:rsidRPr="002A2E9C" w:rsidSect="00366E2B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4C9F4C" w14:textId="77777777" w:rsidR="00300EB2" w:rsidRDefault="00300EB2" w:rsidP="00CD3D79">
      <w:pPr>
        <w:spacing w:after="0" w:line="240" w:lineRule="auto"/>
      </w:pPr>
      <w:r>
        <w:separator/>
      </w:r>
    </w:p>
  </w:endnote>
  <w:endnote w:type="continuationSeparator" w:id="0">
    <w:p w14:paraId="7220C3EF" w14:textId="77777777" w:rsidR="00300EB2" w:rsidRDefault="00300EB2" w:rsidP="00CD3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980863"/>
      <w:docPartObj>
        <w:docPartGallery w:val="Page Numbers (Bottom of Page)"/>
        <w:docPartUnique/>
      </w:docPartObj>
    </w:sdtPr>
    <w:sdtEndPr/>
    <w:sdtContent>
      <w:p w14:paraId="134EC776" w14:textId="0414180E" w:rsidR="00B82D17" w:rsidRDefault="00B82D1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3D80">
          <w:rPr>
            <w:noProof/>
          </w:rPr>
          <w:t>1</w:t>
        </w:r>
        <w:r>
          <w:fldChar w:fldCharType="end"/>
        </w:r>
      </w:p>
    </w:sdtContent>
  </w:sdt>
  <w:p w14:paraId="5046BFB3" w14:textId="77777777" w:rsidR="00B82D17" w:rsidRDefault="00B82D1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D31D87" w14:textId="77777777" w:rsidR="00300EB2" w:rsidRDefault="00300EB2" w:rsidP="00CD3D79">
      <w:pPr>
        <w:spacing w:after="0" w:line="240" w:lineRule="auto"/>
      </w:pPr>
      <w:r>
        <w:separator/>
      </w:r>
    </w:p>
  </w:footnote>
  <w:footnote w:type="continuationSeparator" w:id="0">
    <w:p w14:paraId="23CF4CE5" w14:textId="77777777" w:rsidR="00300EB2" w:rsidRDefault="00300EB2" w:rsidP="00CD3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A1"/>
    <w:rsid w:val="000146F2"/>
    <w:rsid w:val="000354A5"/>
    <w:rsid w:val="00046002"/>
    <w:rsid w:val="0005216F"/>
    <w:rsid w:val="00072B92"/>
    <w:rsid w:val="00074D48"/>
    <w:rsid w:val="00076414"/>
    <w:rsid w:val="000815B7"/>
    <w:rsid w:val="00090187"/>
    <w:rsid w:val="000935E6"/>
    <w:rsid w:val="000A05A4"/>
    <w:rsid w:val="000B0DA5"/>
    <w:rsid w:val="000B27A1"/>
    <w:rsid w:val="000C00BA"/>
    <w:rsid w:val="000C17C5"/>
    <w:rsid w:val="000C7EC0"/>
    <w:rsid w:val="000D5310"/>
    <w:rsid w:val="000E1FA7"/>
    <w:rsid w:val="000F2CCB"/>
    <w:rsid w:val="000F77BE"/>
    <w:rsid w:val="00100890"/>
    <w:rsid w:val="001149D9"/>
    <w:rsid w:val="0012107B"/>
    <w:rsid w:val="00130F16"/>
    <w:rsid w:val="0013216A"/>
    <w:rsid w:val="001329D9"/>
    <w:rsid w:val="00147DAB"/>
    <w:rsid w:val="001507F9"/>
    <w:rsid w:val="00156925"/>
    <w:rsid w:val="00164BC7"/>
    <w:rsid w:val="001764D9"/>
    <w:rsid w:val="001A6C27"/>
    <w:rsid w:val="001B66EF"/>
    <w:rsid w:val="001D2D35"/>
    <w:rsid w:val="001E7A13"/>
    <w:rsid w:val="002102D8"/>
    <w:rsid w:val="00212E1A"/>
    <w:rsid w:val="00217714"/>
    <w:rsid w:val="002402B2"/>
    <w:rsid w:val="00241EEE"/>
    <w:rsid w:val="00250AD4"/>
    <w:rsid w:val="00295E08"/>
    <w:rsid w:val="002A22B2"/>
    <w:rsid w:val="002A2E9C"/>
    <w:rsid w:val="002A3C01"/>
    <w:rsid w:val="002C0DC7"/>
    <w:rsid w:val="002C3CBB"/>
    <w:rsid w:val="002D716E"/>
    <w:rsid w:val="002F1CB3"/>
    <w:rsid w:val="002F3F87"/>
    <w:rsid w:val="00300EB2"/>
    <w:rsid w:val="00303841"/>
    <w:rsid w:val="003139C8"/>
    <w:rsid w:val="00326002"/>
    <w:rsid w:val="00326B0E"/>
    <w:rsid w:val="00343651"/>
    <w:rsid w:val="00352A1C"/>
    <w:rsid w:val="003546A7"/>
    <w:rsid w:val="00366E2B"/>
    <w:rsid w:val="00367880"/>
    <w:rsid w:val="0038710B"/>
    <w:rsid w:val="00396418"/>
    <w:rsid w:val="003A4DDD"/>
    <w:rsid w:val="003C3121"/>
    <w:rsid w:val="003F16C7"/>
    <w:rsid w:val="003F5BA7"/>
    <w:rsid w:val="003F684F"/>
    <w:rsid w:val="00431DE5"/>
    <w:rsid w:val="004575F5"/>
    <w:rsid w:val="004A6445"/>
    <w:rsid w:val="004B7A09"/>
    <w:rsid w:val="004C30D5"/>
    <w:rsid w:val="004E2D18"/>
    <w:rsid w:val="004F6316"/>
    <w:rsid w:val="00512EA0"/>
    <w:rsid w:val="005607AA"/>
    <w:rsid w:val="0056402B"/>
    <w:rsid w:val="0058500F"/>
    <w:rsid w:val="00585D9A"/>
    <w:rsid w:val="005907D7"/>
    <w:rsid w:val="005B1931"/>
    <w:rsid w:val="005C63DE"/>
    <w:rsid w:val="005D3C9F"/>
    <w:rsid w:val="005E4A6A"/>
    <w:rsid w:val="005F5AB2"/>
    <w:rsid w:val="00600142"/>
    <w:rsid w:val="00606209"/>
    <w:rsid w:val="0061283A"/>
    <w:rsid w:val="00636B0D"/>
    <w:rsid w:val="00642BB9"/>
    <w:rsid w:val="00666E70"/>
    <w:rsid w:val="00671629"/>
    <w:rsid w:val="00681A42"/>
    <w:rsid w:val="00690565"/>
    <w:rsid w:val="00693873"/>
    <w:rsid w:val="00694EEA"/>
    <w:rsid w:val="006A5A85"/>
    <w:rsid w:val="006B27C9"/>
    <w:rsid w:val="006C6157"/>
    <w:rsid w:val="006D5A15"/>
    <w:rsid w:val="006F69C5"/>
    <w:rsid w:val="006F733E"/>
    <w:rsid w:val="00702C9C"/>
    <w:rsid w:val="00707DE2"/>
    <w:rsid w:val="00722300"/>
    <w:rsid w:val="00736ABC"/>
    <w:rsid w:val="0074786A"/>
    <w:rsid w:val="007506E3"/>
    <w:rsid w:val="00762874"/>
    <w:rsid w:val="00780AD2"/>
    <w:rsid w:val="007A3BE8"/>
    <w:rsid w:val="007C1EF6"/>
    <w:rsid w:val="007E32F2"/>
    <w:rsid w:val="007F1AE4"/>
    <w:rsid w:val="008014C4"/>
    <w:rsid w:val="00804873"/>
    <w:rsid w:val="00805BE8"/>
    <w:rsid w:val="008101FB"/>
    <w:rsid w:val="00817778"/>
    <w:rsid w:val="00835423"/>
    <w:rsid w:val="00842C79"/>
    <w:rsid w:val="00844FBF"/>
    <w:rsid w:val="0085452B"/>
    <w:rsid w:val="00881E27"/>
    <w:rsid w:val="00885702"/>
    <w:rsid w:val="008929C8"/>
    <w:rsid w:val="0089419B"/>
    <w:rsid w:val="008B3B46"/>
    <w:rsid w:val="008B55A1"/>
    <w:rsid w:val="008B716F"/>
    <w:rsid w:val="008C59C0"/>
    <w:rsid w:val="008E57D9"/>
    <w:rsid w:val="00902708"/>
    <w:rsid w:val="009134AE"/>
    <w:rsid w:val="009245E1"/>
    <w:rsid w:val="00926955"/>
    <w:rsid w:val="00934F2E"/>
    <w:rsid w:val="009518B3"/>
    <w:rsid w:val="009562DD"/>
    <w:rsid w:val="00957D88"/>
    <w:rsid w:val="00961AA1"/>
    <w:rsid w:val="00961ED7"/>
    <w:rsid w:val="00970BE8"/>
    <w:rsid w:val="009A6E50"/>
    <w:rsid w:val="009A6F91"/>
    <w:rsid w:val="009A7F79"/>
    <w:rsid w:val="009C7120"/>
    <w:rsid w:val="009D36DC"/>
    <w:rsid w:val="009D6F48"/>
    <w:rsid w:val="009E0BB8"/>
    <w:rsid w:val="009F3D80"/>
    <w:rsid w:val="009F5D2B"/>
    <w:rsid w:val="00A00DB0"/>
    <w:rsid w:val="00A0749E"/>
    <w:rsid w:val="00A2165B"/>
    <w:rsid w:val="00A2248F"/>
    <w:rsid w:val="00A243C6"/>
    <w:rsid w:val="00A61C45"/>
    <w:rsid w:val="00A634AE"/>
    <w:rsid w:val="00A9568A"/>
    <w:rsid w:val="00AA0EC1"/>
    <w:rsid w:val="00AA3ECB"/>
    <w:rsid w:val="00AA561C"/>
    <w:rsid w:val="00AD39D8"/>
    <w:rsid w:val="00AF386A"/>
    <w:rsid w:val="00AF388E"/>
    <w:rsid w:val="00B05982"/>
    <w:rsid w:val="00B22BDD"/>
    <w:rsid w:val="00B34E93"/>
    <w:rsid w:val="00B43037"/>
    <w:rsid w:val="00B44D54"/>
    <w:rsid w:val="00B82D17"/>
    <w:rsid w:val="00B91B67"/>
    <w:rsid w:val="00BA4C7B"/>
    <w:rsid w:val="00BE70E9"/>
    <w:rsid w:val="00BF6C7C"/>
    <w:rsid w:val="00C010D1"/>
    <w:rsid w:val="00C13A41"/>
    <w:rsid w:val="00C210DD"/>
    <w:rsid w:val="00C429A5"/>
    <w:rsid w:val="00C532D1"/>
    <w:rsid w:val="00C63304"/>
    <w:rsid w:val="00C935A2"/>
    <w:rsid w:val="00CB13FD"/>
    <w:rsid w:val="00CD2C12"/>
    <w:rsid w:val="00CD3D79"/>
    <w:rsid w:val="00CE3FDA"/>
    <w:rsid w:val="00D02BED"/>
    <w:rsid w:val="00D22E11"/>
    <w:rsid w:val="00D30EA3"/>
    <w:rsid w:val="00D63A43"/>
    <w:rsid w:val="00D74263"/>
    <w:rsid w:val="00D745BD"/>
    <w:rsid w:val="00DA06FE"/>
    <w:rsid w:val="00DA1B84"/>
    <w:rsid w:val="00DB02F3"/>
    <w:rsid w:val="00DB3AA7"/>
    <w:rsid w:val="00DB4F84"/>
    <w:rsid w:val="00DB54FE"/>
    <w:rsid w:val="00DB5A40"/>
    <w:rsid w:val="00DC133E"/>
    <w:rsid w:val="00DC6177"/>
    <w:rsid w:val="00DF02A5"/>
    <w:rsid w:val="00DF4205"/>
    <w:rsid w:val="00E02492"/>
    <w:rsid w:val="00E2480C"/>
    <w:rsid w:val="00E25575"/>
    <w:rsid w:val="00E50C3A"/>
    <w:rsid w:val="00E66F3C"/>
    <w:rsid w:val="00E73650"/>
    <w:rsid w:val="00E7431E"/>
    <w:rsid w:val="00E754A1"/>
    <w:rsid w:val="00E76F08"/>
    <w:rsid w:val="00E816FC"/>
    <w:rsid w:val="00E85373"/>
    <w:rsid w:val="00EA25C1"/>
    <w:rsid w:val="00EA7AB5"/>
    <w:rsid w:val="00F10393"/>
    <w:rsid w:val="00F11E78"/>
    <w:rsid w:val="00F40262"/>
    <w:rsid w:val="00F43B63"/>
    <w:rsid w:val="00F44082"/>
    <w:rsid w:val="00F5471F"/>
    <w:rsid w:val="00F60644"/>
    <w:rsid w:val="00F71C8B"/>
    <w:rsid w:val="00F86E6D"/>
    <w:rsid w:val="00FB01F5"/>
    <w:rsid w:val="00FB15EB"/>
    <w:rsid w:val="00FB24BC"/>
    <w:rsid w:val="00FB3AC2"/>
    <w:rsid w:val="00FB6888"/>
    <w:rsid w:val="00FD11BB"/>
    <w:rsid w:val="00FE0761"/>
    <w:rsid w:val="00FF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458F3"/>
  <w15:docId w15:val="{5D18BBF3-E1C5-4F48-B6AC-542D642C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0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D3D79"/>
  </w:style>
  <w:style w:type="paragraph" w:styleId="Piedepgina">
    <w:name w:val="footer"/>
    <w:basedOn w:val="Normal"/>
    <w:link w:val="Piedepgina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D3D79"/>
  </w:style>
  <w:style w:type="table" w:styleId="Tablaconcuadrcula">
    <w:name w:val="Table Grid"/>
    <w:basedOn w:val="Tablanormal"/>
    <w:uiPriority w:val="39"/>
    <w:rsid w:val="00210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A22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A22B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A22B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22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22B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2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22B2"/>
    <w:rPr>
      <w:rFonts w:ascii="Segoe UI" w:hAnsi="Segoe UI" w:cs="Segoe UI"/>
      <w:sz w:val="18"/>
      <w:szCs w:val="18"/>
    </w:rPr>
  </w:style>
  <w:style w:type="table" w:customStyle="1" w:styleId="Estilo1">
    <w:name w:val="Estilo1"/>
    <w:basedOn w:val="Tablabsica1"/>
    <w:uiPriority w:val="99"/>
    <w:rsid w:val="002A2E9C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2A2E9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0E1F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49CDE6-C737-49B1-BF5A-8BABA8A44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4</Words>
  <Characters>1950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V/EHU</Company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GIL</dc:creator>
  <cp:lastModifiedBy>SUSANA GIL</cp:lastModifiedBy>
  <cp:revision>5</cp:revision>
  <dcterms:created xsi:type="dcterms:W3CDTF">2020-09-18T10:52:00Z</dcterms:created>
  <dcterms:modified xsi:type="dcterms:W3CDTF">2021-03-24T16:02:00Z</dcterms:modified>
</cp:coreProperties>
</file>